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332" w:rsidRPr="00D9046C" w:rsidRDefault="00377332" w:rsidP="003773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9046C">
        <w:rPr>
          <w:rFonts w:ascii="Times New Roman" w:hAnsi="Times New Roman" w:cs="Times New Roman"/>
          <w:b/>
          <w:sz w:val="24"/>
          <w:szCs w:val="24"/>
        </w:rPr>
        <w:t>S1 Table.</w:t>
      </w:r>
      <w:r w:rsidRPr="00D9046C">
        <w:rPr>
          <w:rFonts w:ascii="Times New Roman" w:hAnsi="Times New Roman" w:cs="Times New Roman"/>
          <w:sz w:val="24"/>
          <w:szCs w:val="24"/>
        </w:rPr>
        <w:t xml:space="preserve"> </w:t>
      </w:r>
      <w:r w:rsidRPr="00DE603D">
        <w:rPr>
          <w:rFonts w:ascii="Times New Roman" w:hAnsi="Times New Roman" w:cs="Times New Roman"/>
          <w:b/>
          <w:sz w:val="24"/>
          <w:szCs w:val="24"/>
        </w:rPr>
        <w:t>Sex-specific mean body mass index (BMI) values and standard deviations (SD) by smoking status, region, and the twin cohort (country) in the CODATwins database with 230,378 BMI and smoking observations.</w:t>
      </w:r>
      <w:r w:rsidRPr="00D9046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7332" w:rsidRPr="00D9046C" w:rsidRDefault="00377332" w:rsidP="003773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344"/>
        <w:gridCol w:w="1161"/>
        <w:gridCol w:w="1158"/>
        <w:gridCol w:w="1158"/>
        <w:gridCol w:w="1158"/>
        <w:gridCol w:w="1158"/>
        <w:gridCol w:w="1158"/>
        <w:gridCol w:w="1158"/>
        <w:gridCol w:w="1158"/>
        <w:gridCol w:w="1158"/>
      </w:tblGrid>
      <w:tr w:rsidR="00377332" w:rsidRPr="00D9046C" w:rsidTr="00196600">
        <w:tc>
          <w:tcPr>
            <w:tcW w:w="2235" w:type="dxa"/>
            <w:vMerge w:val="restart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Cohorts by regions</w:t>
            </w:r>
          </w:p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(country)</w:t>
            </w:r>
          </w:p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4" w:type="dxa"/>
            <w:vMerge w:val="restart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BMI observations </w:t>
            </w:r>
          </w:p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per twin cohort/ region</w:t>
            </w:r>
          </w:p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(% of males)</w:t>
            </w:r>
          </w:p>
        </w:tc>
        <w:tc>
          <w:tcPr>
            <w:tcW w:w="3477" w:type="dxa"/>
            <w:gridSpan w:val="3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ALL (n=230,378)</w:t>
            </w:r>
          </w:p>
        </w:tc>
        <w:tc>
          <w:tcPr>
            <w:tcW w:w="3474" w:type="dxa"/>
            <w:gridSpan w:val="3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N (n=118,733)</w:t>
            </w:r>
          </w:p>
        </w:tc>
        <w:tc>
          <w:tcPr>
            <w:tcW w:w="3474" w:type="dxa"/>
            <w:gridSpan w:val="3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WOMEN (n=111,645)</w:t>
            </w:r>
          </w:p>
        </w:tc>
      </w:tr>
      <w:tr w:rsidR="00377332" w:rsidRPr="00D9046C" w:rsidTr="00196600">
        <w:tc>
          <w:tcPr>
            <w:tcW w:w="2235" w:type="dxa"/>
            <w:vMerge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77" w:type="dxa"/>
            <w:gridSpan w:val="3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3474" w:type="dxa"/>
            <w:gridSpan w:val="3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3474" w:type="dxa"/>
            <w:gridSpan w:val="3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</w:tr>
      <w:tr w:rsidR="00377332" w:rsidRPr="00D9046C" w:rsidTr="00196600">
        <w:tc>
          <w:tcPr>
            <w:tcW w:w="2235" w:type="dxa"/>
            <w:vMerge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ver 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er 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ver 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er 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ver 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</w:p>
        </w:tc>
        <w:tc>
          <w:tcPr>
            <w:tcW w:w="1158" w:type="dxa"/>
            <w:vAlign w:val="bottom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er </w:t>
            </w:r>
          </w:p>
        </w:tc>
      </w:tr>
      <w:tr w:rsidR="00377332" w:rsidRPr="00D9046C" w:rsidTr="00196600">
        <w:tc>
          <w:tcPr>
            <w:tcW w:w="2235" w:type="dxa"/>
            <w:vMerge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4" w:type="dxa"/>
            <w:vMerge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0,378 (52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9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5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8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5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2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5.5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5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2.5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6 (4.0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165,616 (48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8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2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6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3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0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5.3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5 (3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2.3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6 (3.8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Flanders (BEL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801 (48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1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5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4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1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6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0 (2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1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5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0 (3.3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FinnTwin12 (FIN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3,149 (44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1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9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1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5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7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4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4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1 (3.5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FinnTwin16 (FIN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5,054 (46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9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2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5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9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0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3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2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4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8 (3.7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FinnTwin Old (FIN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66,230 (48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0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9 (3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4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3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6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5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7 (4.1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Berlin (DEU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466 (35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4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2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0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1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6.4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1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4 (4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2 (4.4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Hungary (HUN) 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554 (30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4 (4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3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9 (4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3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7 (4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6 (4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0 (5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1 (4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4.1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Italy (ITA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4,978 (39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0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0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6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4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3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9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3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1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3.8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Norway (NOR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19,183 (47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0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6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2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2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4 (2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6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1.7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5 (3.1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Murcia (ESP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,216 (43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2 (4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9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6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5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1 (3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8.4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1 (4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9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6.0 (4.9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SYMTS-adults (SWE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3,651 (100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Swedish Twin (SWE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58,869 (47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9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9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6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5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7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2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5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2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3.7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Turkey (TUR) 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465 (55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2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0 (5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0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6.7 (4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1.2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1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5 (6.1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North America/ Australia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61,973 (61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4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2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5.2 (3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5.1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7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5.8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7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2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9 (4.4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Australia (AUS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,357 (22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0 (4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8 (5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6.3 (4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9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6.7 (4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2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7 (4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5 (5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6.0 (5.1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Queensland (AUT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,826 (40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9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3 (4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4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6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3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4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1 (4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5 (4.2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WWII (USA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1,959 (100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4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6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7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4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6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7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VETSA (USA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1,225 (100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8.9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9 (4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30.3 (4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8.9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7.9 (4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30.3 (4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Colorado (USA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1,819 (45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9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4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2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6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9 (3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4 (3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3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5 (5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0 (4.3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Mid-Atlantic (USA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9,787 (36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1 (4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9 (4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7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7 (3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9 (3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2 (4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1 (4.4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East Asia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,789 (39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2.9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3.5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1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2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0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4.7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2.6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2.0 (3.1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b/>
                <w:sz w:val="20"/>
                <w:szCs w:val="20"/>
              </w:rPr>
              <w:t>21.3 (2.4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Korea Twin-Fam (KOR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1,340 (38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6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7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3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1 (2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2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8 (2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4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1.9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1.9 (2.0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Osaka (JPN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451 (26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0.9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2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6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3 (3.7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8 (3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2.8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0.4 (2.5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0 (2.6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0.6 (2.8)</w:t>
            </w:r>
          </w:p>
        </w:tc>
      </w:tr>
      <w:tr w:rsidR="00377332" w:rsidRPr="00D9046C" w:rsidTr="00196600">
        <w:tc>
          <w:tcPr>
            <w:tcW w:w="2235" w:type="dxa"/>
          </w:tcPr>
          <w:p w:rsidR="00377332" w:rsidRPr="00D9046C" w:rsidRDefault="00377332" w:rsidP="00196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 xml:space="preserve">  Qingdao (CHN)</w:t>
            </w:r>
          </w:p>
        </w:tc>
        <w:tc>
          <w:tcPr>
            <w:tcW w:w="1344" w:type="dxa"/>
          </w:tcPr>
          <w:p w:rsidR="00377332" w:rsidRPr="00D9046C" w:rsidRDefault="00377332" w:rsidP="0019660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998 (47)</w:t>
            </w:r>
          </w:p>
        </w:tc>
        <w:tc>
          <w:tcPr>
            <w:tcW w:w="1161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0 (3.2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9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2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4.6 (3.0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9 (2.9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5.2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3.8 (3.3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22.3 (4.4)</w:t>
            </w:r>
          </w:p>
        </w:tc>
        <w:tc>
          <w:tcPr>
            <w:tcW w:w="1158" w:type="dxa"/>
          </w:tcPr>
          <w:p w:rsidR="00377332" w:rsidRPr="00D9046C" w:rsidRDefault="00377332" w:rsidP="001966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46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:rsidR="00886B2A" w:rsidRDefault="00886B2A">
      <w:bookmarkStart w:id="0" w:name="_GoBack"/>
      <w:bookmarkEnd w:id="0"/>
    </w:p>
    <w:sectPr w:rsidR="00886B2A" w:rsidSect="0037733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32"/>
    <w:rsid w:val="00377332"/>
    <w:rsid w:val="0088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4CE741-22E9-4636-BBB2-31365676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3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73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332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37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7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tola, Maarit T</dc:creator>
  <cp:keywords/>
  <dc:description/>
  <cp:lastModifiedBy>Piirtola, Maarit T</cp:lastModifiedBy>
  <cp:revision>1</cp:revision>
  <dcterms:created xsi:type="dcterms:W3CDTF">2018-05-09T18:39:00Z</dcterms:created>
  <dcterms:modified xsi:type="dcterms:W3CDTF">2018-05-09T18:40:00Z</dcterms:modified>
</cp:coreProperties>
</file>